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rPr>
          <w:b/>
          <w:sz w:val="12"/>
          <w:szCs w:val="12"/>
        </w:rPr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72576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uplicate records removed 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84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marked as ineligible by automation tool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for other reason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CrA/YAAAACgEAAA8AAAAAAAAAAQAgAAAAIgAAAGRycy9kb3ducmV2LnhtbFBLAQIUABQA&#10;AAAIAIdO4kB+r1b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uplicate records removed 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84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marked as ineligible by automation tool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for other reason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PubMed, EmBase, Cochran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atabase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46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gisters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PubMed, EmBase, Cochran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atabase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46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gisters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3600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68480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76672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69504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bookmarkStart w:id="3" w:name="_GoBack"/>
      <w:bookmarkEnd w:id="3"/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62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62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after checking titles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56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41.45pt;width:148.6pt;z-index:251662336;v-text-anchor:middle;mso-width-relative:page;mso-height-relative:page;" filled="f" stroked="t" coordsize="21600,21600" o:gfxdata="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+Pmvs2AAAAAkBAAAPAAAAAAAAAAEAIAAAACIAAABkcnMvZG93bnJldi54bWxQSwECFAAU&#10;AAAACACHTuJAx6z/bm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after checking titles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56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7769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bookmarkStart w:id="1" w:name="OLE_LINK1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ports </w:t>
                            </w:r>
                            <w:bookmarkStart w:id="2" w:name="OLE_LINK2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ought</w:t>
                            </w:r>
                            <w:bookmarkEnd w:id="2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for retrieval</w:t>
                            </w:r>
                          </w:p>
                          <w:bookmarkEnd w:id="1"/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bookmarkStart w:id="1" w:name="OLE_LINK1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ports </w:t>
                      </w:r>
                      <w:bookmarkStart w:id="2" w:name="OLE_LINK2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ought</w:t>
                      </w:r>
                      <w:bookmarkEnd w:id="2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for retrieval</w:t>
                      </w:r>
                    </w:p>
                    <w:bookmarkEnd w:id="1"/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70528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4384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0GQAb2AAAAAk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4624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678720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71552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6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6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327785"/>
                <wp:effectExtent l="6350" t="6350" r="11430" b="1841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277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 incidence of RCC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Nonsolid transplantatio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Case analysi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ubtype of RCC(n=2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Data not extractable(n=3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hint="default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between the sexes(n=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75pt;margin-top:0.85pt;height:104.55pt;width:148.6pt;z-index:251666432;v-text-anchor:middle;mso-width-relative:page;mso-height-relative:page;" filled="f" stroked="t" coordsize="21600,21600" o:gfxdata="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IyG5InWAAAACQEAAA8AAAAAAAAAAQAgAAAAIgAAAGRycy9kb3ducmV2LnhtbFBLAQIUABQA&#10;AAAIAIdO4kCi4xbiZAIAANoEAAAOAAAAAAAAAAEAIAAAACU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 incidence of RCC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Nonsolid transplantatio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Case analysi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ubtype of RCC(n=2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Data not extractable(n=3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hint="default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between the sexes(n=4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679744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review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of included studies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(n =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67456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b/2lm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review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of included studies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(n =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564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pStyle w:val="2"/>
      </w:pPr>
    </w:p>
    <w:p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2"/>
        <w:rPr>
          <w:rFonts w:ascii="Arial" w:hAnsi="Arial" w:cs="Arial"/>
          <w:sz w:val="18"/>
          <w:szCs w:val="18"/>
        </w:rPr>
      </w:pPr>
    </w:p>
    <w:p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>
      <w:pPr>
        <w:pStyle w:val="14"/>
        <w:spacing w:after="130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8"/>
          <w:rFonts w:ascii="Arial" w:hAnsi="Arial" w:cs="Arial"/>
          <w:sz w:val="18"/>
          <w:szCs w:val="18"/>
          <w:lang w:val="da-DK"/>
        </w:rPr>
        <w:t>http://www.prisma-statement.org/</w:t>
      </w:r>
      <w:r>
        <w:rPr>
          <w:rStyle w:val="8"/>
          <w:rFonts w:ascii="Arial" w:hAnsi="Arial" w:cs="Arial"/>
          <w:sz w:val="18"/>
          <w:szCs w:val="18"/>
          <w:lang w:val="da-DK"/>
        </w:rPr>
        <w:fldChar w:fldCharType="end"/>
      </w:r>
    </w:p>
    <w:bookmarkEnd w:id="0"/>
    <w:p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1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M4YzBlY2MyNGI1OWZlNThhNzFmZjkzN2Q3NzljYWIifQ=="/>
  </w:docVars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68F90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qFormat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qFormat/>
    <w:uiPriority w:val="99"/>
  </w:style>
  <w:style w:type="character" w:customStyle="1" w:styleId="10">
    <w:name w:val="Footer Char"/>
    <w:basedOn w:val="7"/>
    <w:link w:val="4"/>
    <w:qFormat/>
    <w:uiPriority w:val="99"/>
  </w:style>
  <w:style w:type="character" w:customStyle="1" w:styleId="11">
    <w:name w:val="Balloon Text Char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qFormat/>
    <w:uiPriority w:val="0"/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83</Words>
  <Characters>493</Characters>
  <Lines>4</Lines>
  <Paragraphs>1</Paragraphs>
  <TotalTime>113</TotalTime>
  <ScaleCrop>false</ScaleCrop>
  <LinksUpToDate>false</LinksUpToDate>
  <CharactersWithSpaces>57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張喵喵</cp:lastModifiedBy>
  <dcterms:modified xsi:type="dcterms:W3CDTF">2023-08-17T15:48:37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AF19AE4592D44318BDF0F1536D31E2D_12</vt:lpwstr>
  </property>
</Properties>
</file>